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7D656" w14:textId="77777777" w:rsidR="00B761FD" w:rsidRPr="0096240D" w:rsidRDefault="00B761FD" w:rsidP="00B761FD">
      <w:pPr>
        <w:ind w:right="-180"/>
        <w:rPr>
          <w:rFonts w:ascii="Times New Roman" w:hAnsi="Times New Roman" w:cs="Times New Roman"/>
        </w:rPr>
      </w:pPr>
      <w:r w:rsidRPr="0096240D">
        <w:rPr>
          <w:rFonts w:ascii="Times New Roman" w:hAnsi="Times New Roman" w:cs="Times New Roman"/>
          <w:b/>
        </w:rPr>
        <w:t>Table S</w:t>
      </w:r>
      <w:r w:rsidRPr="0096240D">
        <w:rPr>
          <w:rFonts w:ascii="Times New Roman" w:hAnsi="Times New Roman" w:cs="Times New Roman"/>
          <w:b/>
          <w:color w:val="000000"/>
        </w:rPr>
        <w:t xml:space="preserve">2. </w:t>
      </w:r>
      <w:r w:rsidRPr="0096240D">
        <w:rPr>
          <w:rFonts w:ascii="Times New Roman" w:hAnsi="Times New Roman" w:cs="Times New Roman"/>
          <w:color w:val="000000"/>
        </w:rPr>
        <w:t>Systematic review search strategy (restricted between 2022-2023)</w:t>
      </w:r>
    </w:p>
    <w:p w14:paraId="70C65E3B" w14:textId="77777777" w:rsidR="00B761FD" w:rsidRPr="0096240D" w:rsidRDefault="00B761FD" w:rsidP="00B761FD">
      <w:pPr>
        <w:rPr>
          <w:rFonts w:ascii="Times New Roman" w:hAnsi="Times New Roman" w:cs="Times New Roman"/>
        </w:rPr>
      </w:pPr>
    </w:p>
    <w:tbl>
      <w:tblPr>
        <w:tblW w:w="9339" w:type="dxa"/>
        <w:tblLayout w:type="fixed"/>
        <w:tblLook w:val="0400" w:firstRow="0" w:lastRow="0" w:firstColumn="0" w:lastColumn="0" w:noHBand="0" w:noVBand="1"/>
      </w:tblPr>
      <w:tblGrid>
        <w:gridCol w:w="1769"/>
        <w:gridCol w:w="6417"/>
        <w:gridCol w:w="1153"/>
      </w:tblGrid>
      <w:tr w:rsidR="00B761FD" w:rsidRPr="0096240D" w14:paraId="6966C2AB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9F818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b/>
                <w:color w:val="000000"/>
              </w:rPr>
              <w:t>Database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F7188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b/>
                <w:color w:val="000000"/>
              </w:rPr>
              <w:t>Search terms*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34CD2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b/>
                <w:color w:val="000000"/>
              </w:rPr>
              <w:t>Number of results</w:t>
            </w:r>
          </w:p>
        </w:tc>
      </w:tr>
      <w:tr w:rsidR="00B761FD" w:rsidRPr="0096240D" w14:paraId="7F640C9E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704AC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PubMed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AF934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 xml:space="preserve">(abortion*[tiab]) OR (pregnan*[tiab] AND terminat*[tiab]) OR (unintended AND pregnan*[tiab]) OR (abortifacient*[tiab]) OR (mifepristone[tiab]) OR (mifeprex[tiab]) OR (misoprostol[tiab]) OR (cytotec[tiab]) AND (dobbs[tiab]) OR (roe[tiab]) Filters: </w:t>
            </w:r>
            <w:proofErr w:type="gramStart"/>
            <w:r w:rsidRPr="0096240D">
              <w:rPr>
                <w:rFonts w:ascii="Times New Roman" w:hAnsi="Times New Roman" w:cs="Times New Roman"/>
                <w:color w:val="000000"/>
              </w:rPr>
              <w:t>Abstract,</w:t>
            </w:r>
            <w:proofErr w:type="gramEnd"/>
            <w:r w:rsidRPr="0096240D">
              <w:rPr>
                <w:rFonts w:ascii="Times New Roman" w:hAnsi="Times New Roman" w:cs="Times New Roman"/>
                <w:color w:val="000000"/>
              </w:rPr>
              <w:t xml:space="preserve"> from 2022 - 2023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6F4A4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</w:tr>
      <w:tr w:rsidR="00B761FD" w:rsidRPr="0096240D" w14:paraId="26B2BC70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50FD2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Scopus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BFE2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(TITLE-ABS-KEY (abortion*) OR  TITLE-ABS-KEY (pregnancy AND terminat*)  OR TITLE-ABS-KEY (unintended AND pregnanc*) OR TITLE-ABS-KEY (abortifacient*) OR TITLE-ABS-KEY (mifepristone) OR TITLE-ABS-KEY (mifeprex) OR TITLE-ABS-KEY (misoprostol) OR TITLE-ABS-KEY (cytotec) AND TITLE-ABS-KEY (dobbs OR roe)) AND (LIMIT-TO (PUBYEAR, 2023) OR LIMIT-TO (PUBYEAR, 2022)) 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A1DB7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</w:tr>
      <w:tr w:rsidR="00B761FD" w:rsidRPr="0096240D" w14:paraId="20E8C055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3EF0D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Embase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A1CE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((abortion* or (pregnancy and terminat*) or (unintended and pregnanc*) or abortifacient* or mifepristone* or mifeprex or misoprostol or cytotec) and (dobbs or roe)).mp. [mp=title, abstract, heading word, drug trade name, original title, device manufacturer, drug manufacturer, device trade name, keyword heading word, floating subheading word, candidate term word] </w:t>
            </w:r>
          </w:p>
          <w:p w14:paraId="431A651B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66A58DA7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limit 1 to yr="2022 - 2023"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83F7E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</w:tr>
      <w:tr w:rsidR="00B761FD" w:rsidRPr="0096240D" w14:paraId="09DB1DFE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74496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PsycINFO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01D0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((abortion* or (pregnancy and terminat*) or (unintended and pregnanc*) or abortifacient* or mifepristone* or mifeprex or misoprostol or cytotec) and (dobbs or roe)).mp. [mp=title, abstract, heading word, table of contents, key concepts, original title, tests &amp; measures, mesh word]</w:t>
            </w:r>
          </w:p>
          <w:p w14:paraId="087561CE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1A35DC21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limit 1 to yr="2022 - 2023"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A8B9F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B761FD" w:rsidRPr="0096240D" w14:paraId="1EF1A179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A5AD6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Google Scholar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9B1C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(dobbs OR roe) AND study AND abortion OR "pregnancy termination" OR "termination of pregnancy" OR "unintended pregnancy" OR abortifacient OR mifepristone OR mifeprex OR misoprostol OR cytotec -legal -editorial -viewpoint -opinion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5312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</w:tr>
      <w:tr w:rsidR="00B761FD" w:rsidRPr="0096240D" w14:paraId="2831F7CE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C60D2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Science Direct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252A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Dobbs OR Roe AND abortion</w:t>
            </w:r>
          </w:p>
          <w:p w14:paraId="15BDA409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274AB6B3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Restricted to 2022 (101), 2023 (63), Research Articles (110), Book Chapters (6), Conference Abstracts (48), and Other (16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FCB2A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</w:tr>
      <w:tr w:rsidR="00B761FD" w:rsidRPr="0096240D" w14:paraId="01550750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C62BE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lastRenderedPageBreak/>
              <w:t>JSTOR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E2C0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abortion OR termination of pregnacy OR mifepristone OR misoprostol OR Dobbs OR Roe</w:t>
            </w:r>
          </w:p>
          <w:p w14:paraId="295B9D6B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3AB2D828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Restricted to 2022-2023, Research Articles, Research Reports, and Miscellaneous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B388A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</w:tr>
      <w:tr w:rsidR="00B761FD" w:rsidRPr="0096240D" w14:paraId="6D9E37AC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6413C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Web of Science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164FB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abortion (Topic) AND (Dobbs OR Roe) (Topic)</w:t>
            </w:r>
          </w:p>
          <w:p w14:paraId="358BA961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49EDD0EB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Restricted to Publication Years: 2023 or 2022, Document Types: Article or Early Access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4A9AD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</w:tr>
      <w:tr w:rsidR="00B761FD" w:rsidRPr="0096240D" w14:paraId="432C6525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ABBEA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medRxiv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7F892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Dobbs Roe abortion abortifacient mifepristone misoprostol mifeprex cytotec (any)</w:t>
            </w:r>
          </w:p>
          <w:p w14:paraId="5E27B67B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3490646D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Restricted to 2022-2023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977FA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B761FD" w:rsidRPr="0096240D" w14:paraId="07C92C5D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1268B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bioRxiv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5DC5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Dobbs Roe abortion abortifacient mifepristone misoprostol mifeprex cytotec (any)</w:t>
            </w:r>
          </w:p>
          <w:p w14:paraId="5C39F5AD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3692E702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Restricted to 2022-2023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5068D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B761FD" w:rsidRPr="0096240D" w14:paraId="1CB6119B" w14:textId="77777777" w:rsidTr="003823F7"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796CB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Europe PMC</w:t>
            </w:r>
          </w:p>
        </w:tc>
        <w:tc>
          <w:tcPr>
            <w:tcW w:w="6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CDA0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(abortion OR (pregnanc* AND terminat*) AND (Dobbs OR Roe)) AND (((SRC:MED OR SRC:PMC OR SRC:AGR OR SRC:CBA) NOT (PUB_TYPE:"Review")) OR SRC:PPR)</w:t>
            </w:r>
          </w:p>
          <w:p w14:paraId="4E7D51D5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</w:p>
          <w:p w14:paraId="38B948FF" w14:textId="77777777" w:rsidR="00B761FD" w:rsidRPr="0096240D" w:rsidRDefault="00B761FD" w:rsidP="003823F7">
            <w:pPr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Restricted to 2022-2023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238B4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B761FD" w:rsidRPr="0096240D" w14:paraId="35300668" w14:textId="77777777" w:rsidTr="003823F7">
        <w:trPr>
          <w:trHeight w:val="440"/>
        </w:trPr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E3457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Total number of articles</w:t>
            </w:r>
          </w:p>
        </w:tc>
        <w:tc>
          <w:tcPr>
            <w:tcW w:w="75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A9697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2609</w:t>
            </w:r>
          </w:p>
        </w:tc>
      </w:tr>
      <w:tr w:rsidR="00B761FD" w:rsidRPr="0096240D" w14:paraId="08AB7C30" w14:textId="77777777" w:rsidTr="003823F7">
        <w:trPr>
          <w:trHeight w:val="440"/>
        </w:trPr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29EAC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Total number of duplicates</w:t>
            </w:r>
          </w:p>
        </w:tc>
        <w:tc>
          <w:tcPr>
            <w:tcW w:w="75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DEC9F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936</w:t>
            </w:r>
          </w:p>
        </w:tc>
      </w:tr>
      <w:tr w:rsidR="00B761FD" w:rsidRPr="0096240D" w14:paraId="07D31EF0" w14:textId="77777777" w:rsidTr="003823F7">
        <w:trPr>
          <w:trHeight w:val="440"/>
        </w:trPr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7EA8C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40D">
              <w:rPr>
                <w:rFonts w:ascii="Times New Roman" w:hAnsi="Times New Roman" w:cs="Times New Roman"/>
                <w:b/>
                <w:color w:val="000000"/>
              </w:rPr>
              <w:t>Total after de-</w:t>
            </w:r>
          </w:p>
          <w:p w14:paraId="517DBDAC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b/>
                <w:color w:val="000000"/>
              </w:rPr>
              <w:t>depublication</w:t>
            </w:r>
          </w:p>
        </w:tc>
        <w:tc>
          <w:tcPr>
            <w:tcW w:w="75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24DE4" w14:textId="77777777" w:rsidR="00B761FD" w:rsidRPr="0096240D" w:rsidRDefault="00B761FD" w:rsidP="003823F7">
            <w:pPr>
              <w:jc w:val="center"/>
              <w:rPr>
                <w:rFonts w:ascii="Times New Roman" w:hAnsi="Times New Roman" w:cs="Times New Roman"/>
              </w:rPr>
            </w:pPr>
            <w:r w:rsidRPr="0096240D">
              <w:rPr>
                <w:rFonts w:ascii="Times New Roman" w:hAnsi="Times New Roman" w:cs="Times New Roman"/>
                <w:color w:val="000000"/>
              </w:rPr>
              <w:t>1673</w:t>
            </w:r>
          </w:p>
        </w:tc>
      </w:tr>
    </w:tbl>
    <w:p w14:paraId="4956A15F" w14:textId="77777777" w:rsidR="00B761FD" w:rsidRPr="0096240D" w:rsidRDefault="00B761FD" w:rsidP="00B761FD">
      <w:pPr>
        <w:rPr>
          <w:rFonts w:ascii="Times New Roman" w:hAnsi="Times New Roman" w:cs="Times New Roman"/>
        </w:rPr>
      </w:pPr>
    </w:p>
    <w:p w14:paraId="1B799E98" w14:textId="77777777" w:rsidR="00B761FD" w:rsidRPr="0096240D" w:rsidRDefault="00B761FD" w:rsidP="00B761FD">
      <w:pPr>
        <w:rPr>
          <w:rFonts w:ascii="Times New Roman" w:hAnsi="Times New Roman" w:cs="Times New Roman"/>
        </w:rPr>
      </w:pPr>
    </w:p>
    <w:p w14:paraId="23C5E1F8" w14:textId="77777777" w:rsidR="00B761FD" w:rsidRDefault="00B761FD" w:rsidP="00B761FD"/>
    <w:p w14:paraId="6EFDBDE4" w14:textId="77777777" w:rsidR="003B206D" w:rsidRDefault="003B206D"/>
    <w:sectPr w:rsidR="003B206D" w:rsidSect="003353D6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1FD"/>
    <w:rsid w:val="0000788C"/>
    <w:rsid w:val="000102FF"/>
    <w:rsid w:val="000C02F6"/>
    <w:rsid w:val="000F3751"/>
    <w:rsid w:val="00121E0C"/>
    <w:rsid w:val="00126A20"/>
    <w:rsid w:val="002267FD"/>
    <w:rsid w:val="002760EA"/>
    <w:rsid w:val="00292828"/>
    <w:rsid w:val="002953A6"/>
    <w:rsid w:val="002F0609"/>
    <w:rsid w:val="002F5C77"/>
    <w:rsid w:val="00307AAD"/>
    <w:rsid w:val="003138D7"/>
    <w:rsid w:val="00316668"/>
    <w:rsid w:val="00320FE9"/>
    <w:rsid w:val="003353D6"/>
    <w:rsid w:val="0035035A"/>
    <w:rsid w:val="00361686"/>
    <w:rsid w:val="00377CD0"/>
    <w:rsid w:val="003B206D"/>
    <w:rsid w:val="003B797F"/>
    <w:rsid w:val="003D5208"/>
    <w:rsid w:val="004E4D51"/>
    <w:rsid w:val="00601E07"/>
    <w:rsid w:val="00603A19"/>
    <w:rsid w:val="0060443E"/>
    <w:rsid w:val="00636C99"/>
    <w:rsid w:val="006A3B2A"/>
    <w:rsid w:val="006B25F1"/>
    <w:rsid w:val="006F1BDE"/>
    <w:rsid w:val="006F25A8"/>
    <w:rsid w:val="00733CB9"/>
    <w:rsid w:val="007C7C4F"/>
    <w:rsid w:val="007E4C59"/>
    <w:rsid w:val="007F670A"/>
    <w:rsid w:val="00853A86"/>
    <w:rsid w:val="00857073"/>
    <w:rsid w:val="00867CC6"/>
    <w:rsid w:val="009258EE"/>
    <w:rsid w:val="0099200F"/>
    <w:rsid w:val="009D3FC4"/>
    <w:rsid w:val="00A13449"/>
    <w:rsid w:val="00A94BEB"/>
    <w:rsid w:val="00AE5380"/>
    <w:rsid w:val="00AF1DFD"/>
    <w:rsid w:val="00B761FD"/>
    <w:rsid w:val="00BA79D8"/>
    <w:rsid w:val="00BE492A"/>
    <w:rsid w:val="00C0186D"/>
    <w:rsid w:val="00C468D1"/>
    <w:rsid w:val="00CB6EFB"/>
    <w:rsid w:val="00D21FC9"/>
    <w:rsid w:val="00D22AA9"/>
    <w:rsid w:val="00D67F3D"/>
    <w:rsid w:val="00D773AD"/>
    <w:rsid w:val="00D87523"/>
    <w:rsid w:val="00DC78A7"/>
    <w:rsid w:val="00DD57A6"/>
    <w:rsid w:val="00DF212D"/>
    <w:rsid w:val="00E25644"/>
    <w:rsid w:val="00E507F8"/>
    <w:rsid w:val="00E85DA0"/>
    <w:rsid w:val="00EA5FB4"/>
    <w:rsid w:val="00EC6953"/>
    <w:rsid w:val="00EE3EF0"/>
    <w:rsid w:val="00F300B8"/>
    <w:rsid w:val="00F30C9B"/>
    <w:rsid w:val="00F57523"/>
    <w:rsid w:val="00F7278A"/>
    <w:rsid w:val="00FF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D1C99"/>
  <w15:chartTrackingRefBased/>
  <w15:docId w15:val="{2E07F8FC-3166-D44E-9177-9D014533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1FD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1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1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1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1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1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1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1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1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1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1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1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1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1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1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1F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1F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1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1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1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1F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379</Characters>
  <Application>Microsoft Office Word</Application>
  <DocSecurity>0</DocSecurity>
  <Lines>9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ianhao Zhu</dc:creator>
  <cp:keywords/>
  <dc:description/>
  <cp:lastModifiedBy>David Tianhao Zhu</cp:lastModifiedBy>
  <cp:revision>1</cp:revision>
  <dcterms:created xsi:type="dcterms:W3CDTF">2024-02-29T01:45:00Z</dcterms:created>
  <dcterms:modified xsi:type="dcterms:W3CDTF">2024-02-29T01:45:00Z</dcterms:modified>
  <cp:category/>
</cp:coreProperties>
</file>